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83EC7" w14:textId="598140BB" w:rsidR="001D6772" w:rsidRPr="0097188F" w:rsidRDefault="001D6772" w:rsidP="001D6772">
      <w:pPr>
        <w:pStyle w:val="Body"/>
        <w:ind w:right="-334"/>
        <w:rPr>
          <w:rFonts w:ascii="Times New Roman" w:hAnsi="Times New Roman" w:cs="Times New Roman"/>
          <w:sz w:val="24"/>
          <w:szCs w:val="24"/>
          <w:shd w:val="clear" w:color="auto" w:fill="83CAEB" w:themeFill="accent1" w:themeFillTint="66"/>
        </w:rPr>
      </w:pPr>
      <w:bookmarkStart w:id="0" w:name="_Hlk147658001"/>
      <w:r w:rsidRPr="009F4F5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E191C">
        <w:rPr>
          <w:rFonts w:ascii="Times New Roman" w:hAnsi="Times New Roman" w:cs="Times New Roman"/>
          <w:b/>
          <w:bCs/>
          <w:sz w:val="24"/>
          <w:szCs w:val="24"/>
        </w:rPr>
        <w:t xml:space="preserve">S3. </w:t>
      </w:r>
      <w:r w:rsidRPr="005E191C">
        <w:rPr>
          <w:rFonts w:ascii="Times New Roman" w:hAnsi="Times New Roman" w:cs="Times New Roman"/>
          <w:sz w:val="24"/>
          <w:szCs w:val="24"/>
        </w:rPr>
        <w:t xml:space="preserve">The adjusted search terms as per searched electronic databases [as of </w:t>
      </w:r>
      <w:r w:rsidR="003E122A">
        <w:rPr>
          <w:rFonts w:ascii="Times New Roman" w:hAnsi="Times New Roman" w:cs="Times New Roman"/>
          <w:sz w:val="24"/>
          <w:szCs w:val="24"/>
        </w:rPr>
        <w:t>07</w:t>
      </w:r>
      <w:r w:rsidRPr="005E191C">
        <w:rPr>
          <w:rFonts w:ascii="Times New Roman" w:hAnsi="Times New Roman" w:cs="Times New Roman"/>
          <w:sz w:val="24"/>
          <w:szCs w:val="24"/>
        </w:rPr>
        <w:t>.1</w:t>
      </w:r>
      <w:r w:rsidR="003E122A">
        <w:rPr>
          <w:rFonts w:ascii="Times New Roman" w:hAnsi="Times New Roman" w:cs="Times New Roman"/>
          <w:sz w:val="24"/>
          <w:szCs w:val="24"/>
        </w:rPr>
        <w:t>2</w:t>
      </w:r>
      <w:r w:rsidR="0026251D">
        <w:rPr>
          <w:rFonts w:ascii="Times New Roman" w:hAnsi="Times New Roman" w:cs="Times New Roman"/>
          <w:sz w:val="24"/>
          <w:szCs w:val="24"/>
        </w:rPr>
        <w:t xml:space="preserve">. </w:t>
      </w:r>
      <w:r w:rsidRPr="005E191C">
        <w:rPr>
          <w:rFonts w:ascii="Times New Roman" w:hAnsi="Times New Roman" w:cs="Times New Roman"/>
          <w:sz w:val="24"/>
          <w:szCs w:val="24"/>
        </w:rPr>
        <w:t>2023]</w:t>
      </w:r>
    </w:p>
    <w:tbl>
      <w:tblPr>
        <w:tblStyle w:val="GridTable6Colorful"/>
        <w:tblW w:w="9625" w:type="dxa"/>
        <w:tblLayout w:type="fixed"/>
        <w:tblLook w:val="04A0" w:firstRow="1" w:lastRow="0" w:firstColumn="1" w:lastColumn="0" w:noHBand="0" w:noVBand="1"/>
      </w:tblPr>
      <w:tblGrid>
        <w:gridCol w:w="1257"/>
        <w:gridCol w:w="7288"/>
        <w:gridCol w:w="1080"/>
      </w:tblGrid>
      <w:tr w:rsidR="001D6772" w:rsidRPr="00C77766" w14:paraId="7E7F19B0" w14:textId="77777777" w:rsidTr="00DA37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bookmarkEnd w:id="0"/>
          <w:p w14:paraId="22ED0C38" w14:textId="77777777" w:rsidR="001D6772" w:rsidRPr="00C77766" w:rsidRDefault="001D6772" w:rsidP="00DA37B4">
            <w:pPr>
              <w:pStyle w:val="Body"/>
              <w:jc w:val="center"/>
              <w:rPr>
                <w:rFonts w:cs="Calibri"/>
                <w:sz w:val="24"/>
                <w:szCs w:val="24"/>
              </w:rPr>
            </w:pPr>
            <w:r w:rsidRPr="00C77766">
              <w:rPr>
                <w:rFonts w:cs="Calibri"/>
                <w:sz w:val="24"/>
                <w:szCs w:val="24"/>
              </w:rPr>
              <w:t>Database</w:t>
            </w:r>
          </w:p>
        </w:tc>
        <w:tc>
          <w:tcPr>
            <w:tcW w:w="7287" w:type="dxa"/>
          </w:tcPr>
          <w:p w14:paraId="7AFA9576" w14:textId="77777777" w:rsidR="001D6772" w:rsidRPr="00C77766" w:rsidRDefault="001D6772" w:rsidP="00DA37B4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  <w:r w:rsidRPr="00C77766">
              <w:rPr>
                <w:rFonts w:cs="Calibri"/>
                <w:sz w:val="24"/>
                <w:szCs w:val="24"/>
              </w:rPr>
              <w:t>Search Query</w:t>
            </w:r>
          </w:p>
        </w:tc>
        <w:tc>
          <w:tcPr>
            <w:tcW w:w="1080" w:type="dxa"/>
          </w:tcPr>
          <w:p w14:paraId="7A44B6E4" w14:textId="77777777" w:rsidR="001D6772" w:rsidRPr="00C77766" w:rsidRDefault="001D6772" w:rsidP="00DA37B4">
            <w:pPr>
              <w:pStyle w:val="Body"/>
              <w:ind w:left="-80" w:firstLin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4"/>
                <w:szCs w:val="24"/>
              </w:rPr>
            </w:pPr>
            <w:r w:rsidRPr="00C77766">
              <w:rPr>
                <w:rFonts w:cs="Calibri"/>
                <w:sz w:val="24"/>
                <w:szCs w:val="24"/>
              </w:rPr>
              <w:t>Results</w:t>
            </w:r>
          </w:p>
          <w:p w14:paraId="39293FBD" w14:textId="77777777" w:rsidR="001D6772" w:rsidRPr="00C77766" w:rsidRDefault="001D6772" w:rsidP="00DA37B4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4"/>
                <w:szCs w:val="24"/>
              </w:rPr>
            </w:pPr>
          </w:p>
        </w:tc>
      </w:tr>
      <w:tr w:rsidR="001D6772" w:rsidRPr="00DD2720" w14:paraId="1BF179A8" w14:textId="77777777" w:rsidTr="00DA3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6D096195" w14:textId="77777777" w:rsidR="001D6772" w:rsidRPr="00DD2720" w:rsidRDefault="001D6772" w:rsidP="00DA37B4">
            <w:pPr>
              <w:pStyle w:val="Body"/>
              <w:rPr>
                <w:rFonts w:cs="Calibri"/>
                <w:sz w:val="24"/>
                <w:szCs w:val="24"/>
              </w:rPr>
            </w:pPr>
          </w:p>
        </w:tc>
      </w:tr>
      <w:tr w:rsidR="001D6772" w:rsidRPr="00DD2720" w14:paraId="43E79FB1" w14:textId="77777777" w:rsidTr="00DA37B4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19D4E47F" w14:textId="77777777" w:rsidR="001D6772" w:rsidRPr="00D46270" w:rsidRDefault="001D6772" w:rsidP="00DA37B4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bookmarkStart w:id="1" w:name="_Hlk125280328"/>
            <w:r w:rsidRPr="00DD2720">
              <w:rPr>
                <w:rFonts w:cs="Calibri"/>
                <w:sz w:val="24"/>
                <w:szCs w:val="24"/>
              </w:rPr>
              <w:t>PubMed</w:t>
            </w:r>
          </w:p>
        </w:tc>
        <w:tc>
          <w:tcPr>
            <w:tcW w:w="7287" w:type="dxa"/>
          </w:tcPr>
          <w:p w14:paraId="174E9409" w14:textId="77777777" w:rsidR="001D6772" w:rsidRPr="00D46270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color w:val="212121"/>
                <w:shd w:val="clear" w:color="auto" w:fill="FFFFFF"/>
              </w:rPr>
            </w:pPr>
            <w:r w:rsidRPr="00A904AC">
              <w:t>("Human Papillomavirus"[All Fields] OR "HPV"[All Fields]) AND ("Cervical Cancer"[All Fields] OR "Cervical Neoplasms"[All Fields] OR "Cervix Cancer"[All Fields] OR "Cervix Neoplasms"[All Fields]</w:t>
            </w:r>
            <w:r>
              <w:t>) AND (India</w:t>
            </w:r>
            <w:r w:rsidRPr="00A904AC">
              <w:t>)</w:t>
            </w:r>
          </w:p>
        </w:tc>
        <w:tc>
          <w:tcPr>
            <w:tcW w:w="1080" w:type="dxa"/>
          </w:tcPr>
          <w:p w14:paraId="3C91E414" w14:textId="77777777" w:rsidR="001D6772" w:rsidRPr="008F1DFB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Style w:val="Strong"/>
                <w:rFonts w:ascii="Segoe UI" w:hAnsi="Segoe UI" w:cs="Segoe UI"/>
                <w:color w:val="212121"/>
                <w:shd w:val="clear" w:color="auto" w:fill="FFFFFF"/>
              </w:rPr>
              <w:t>1,053</w:t>
            </w:r>
          </w:p>
        </w:tc>
      </w:tr>
      <w:bookmarkEnd w:id="1"/>
      <w:tr w:rsidR="001D6772" w:rsidRPr="00DD2720" w14:paraId="44715BA5" w14:textId="77777777" w:rsidTr="00DA3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27E62DA2" w14:textId="77777777" w:rsidR="001D6772" w:rsidRPr="00DD2720" w:rsidRDefault="001D6772" w:rsidP="00DA37B4">
            <w:pPr>
              <w:pStyle w:val="Body"/>
              <w:rPr>
                <w:rFonts w:cs="Calibri"/>
                <w:b w:val="0"/>
                <w:bCs w:val="0"/>
                <w:sz w:val="24"/>
                <w:szCs w:val="24"/>
              </w:rPr>
            </w:pPr>
          </w:p>
        </w:tc>
      </w:tr>
      <w:tr w:rsidR="001D6772" w:rsidRPr="00DD2720" w14:paraId="6D9D843B" w14:textId="77777777" w:rsidTr="00DA37B4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4BD5A0D5" w14:textId="77777777" w:rsidR="001D6772" w:rsidRPr="00212ED7" w:rsidRDefault="001D6772" w:rsidP="00DA37B4">
            <w:pPr>
              <w:rPr>
                <w:rFonts w:ascii="Calibri" w:hAnsi="Calibri" w:cs="Calibri"/>
                <w:sz w:val="24"/>
                <w:szCs w:val="24"/>
              </w:rPr>
            </w:pPr>
            <w:r w:rsidRPr="00DD2720">
              <w:rPr>
                <w:rFonts w:cs="Calibri"/>
                <w:sz w:val="24"/>
                <w:szCs w:val="24"/>
              </w:rPr>
              <w:t>Embase</w:t>
            </w:r>
          </w:p>
        </w:tc>
        <w:tc>
          <w:tcPr>
            <w:tcW w:w="7287" w:type="dxa"/>
          </w:tcPr>
          <w:p w14:paraId="5D87E7B0" w14:textId="77777777" w:rsidR="001D6772" w:rsidRPr="00432D98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A373C">
              <w:rPr>
                <w:rFonts w:ascii="Calibri" w:hAnsi="Calibri" w:cs="Calibri"/>
                <w:sz w:val="24"/>
                <w:szCs w:val="24"/>
              </w:rPr>
              <w:t>('human papillomavirus' OR 'HPV') AND ("Cervical Cancer" OR "Cervical Neoplasms" OR "Cervix Cancer" OR "Cervix Neoplasms") AND India</w:t>
            </w:r>
          </w:p>
        </w:tc>
        <w:tc>
          <w:tcPr>
            <w:tcW w:w="1080" w:type="dxa"/>
          </w:tcPr>
          <w:p w14:paraId="41D042C0" w14:textId="77777777" w:rsidR="001D6772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,738</w:t>
            </w:r>
          </w:p>
        </w:tc>
      </w:tr>
      <w:tr w:rsidR="001D6772" w:rsidRPr="00DD2720" w14:paraId="073BBCAC" w14:textId="77777777" w:rsidTr="00DA3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4EE6CC62" w14:textId="77777777" w:rsidR="001D6772" w:rsidRDefault="001D6772" w:rsidP="00DA37B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D6772" w:rsidRPr="00DD2720" w14:paraId="0CFBA358" w14:textId="77777777" w:rsidTr="00DA37B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9C1C9A2" w14:textId="77777777" w:rsidR="001D6772" w:rsidRPr="00212ED7" w:rsidRDefault="001D6772" w:rsidP="00DA37B4">
            <w:pPr>
              <w:rPr>
                <w:rFonts w:ascii="Calibri" w:hAnsi="Calibri" w:cs="Calibri"/>
                <w:sz w:val="24"/>
                <w:szCs w:val="24"/>
              </w:rPr>
            </w:pPr>
            <w:r w:rsidRPr="00843249">
              <w:rPr>
                <w:rFonts w:ascii="Calibri" w:hAnsi="Calibri" w:cs="Calibri"/>
                <w:sz w:val="24"/>
                <w:szCs w:val="24"/>
                <w:lang w:val="pt-BR"/>
              </w:rPr>
              <w:t>Web of Science</w:t>
            </w:r>
          </w:p>
        </w:tc>
        <w:tc>
          <w:tcPr>
            <w:tcW w:w="7290" w:type="dxa"/>
          </w:tcPr>
          <w:p w14:paraId="3A6119B4" w14:textId="77777777" w:rsidR="001D6772" w:rsidRPr="00B209E1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A373C">
              <w:t xml:space="preserve">('human papillomavirus' OR 'hpv') AND ("Cervical Cancer" OR "Cervical Neoplasms" OR "Cervix Cancer" OR "Cervix Neoplasms") AND India (All fields)   </w:t>
            </w:r>
          </w:p>
        </w:tc>
        <w:tc>
          <w:tcPr>
            <w:tcW w:w="1080" w:type="dxa"/>
          </w:tcPr>
          <w:p w14:paraId="3A23DDAA" w14:textId="77777777" w:rsidR="001D6772" w:rsidRDefault="001D6772" w:rsidP="00DA3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,051</w:t>
            </w:r>
          </w:p>
        </w:tc>
      </w:tr>
    </w:tbl>
    <w:p w14:paraId="2CB61F9E" w14:textId="77777777" w:rsidR="001D6772" w:rsidRDefault="001D6772" w:rsidP="001D6772"/>
    <w:p w14:paraId="6CED30F6" w14:textId="77777777" w:rsidR="00400583" w:rsidRDefault="00400583"/>
    <w:sectPr w:rsidR="00400583" w:rsidSect="003A5ADC">
      <w:pgSz w:w="11906" w:h="16838" w:code="9"/>
      <w:pgMar w:top="116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72"/>
    <w:rsid w:val="00060F89"/>
    <w:rsid w:val="000705EB"/>
    <w:rsid w:val="000F7149"/>
    <w:rsid w:val="001D6772"/>
    <w:rsid w:val="00226BD7"/>
    <w:rsid w:val="00237DB2"/>
    <w:rsid w:val="00246E20"/>
    <w:rsid w:val="00255C9D"/>
    <w:rsid w:val="0026251D"/>
    <w:rsid w:val="002A0619"/>
    <w:rsid w:val="002A6CFB"/>
    <w:rsid w:val="003477DB"/>
    <w:rsid w:val="00376AAD"/>
    <w:rsid w:val="003A5ADC"/>
    <w:rsid w:val="003E122A"/>
    <w:rsid w:val="00400583"/>
    <w:rsid w:val="00427298"/>
    <w:rsid w:val="004454B5"/>
    <w:rsid w:val="0045156F"/>
    <w:rsid w:val="004522C5"/>
    <w:rsid w:val="00455A45"/>
    <w:rsid w:val="00460AF8"/>
    <w:rsid w:val="00473ABC"/>
    <w:rsid w:val="004B599D"/>
    <w:rsid w:val="00533E85"/>
    <w:rsid w:val="00597434"/>
    <w:rsid w:val="005D1C4D"/>
    <w:rsid w:val="005D6445"/>
    <w:rsid w:val="006555C8"/>
    <w:rsid w:val="00673EF0"/>
    <w:rsid w:val="0070172F"/>
    <w:rsid w:val="007155E5"/>
    <w:rsid w:val="007238C6"/>
    <w:rsid w:val="00792358"/>
    <w:rsid w:val="008F414F"/>
    <w:rsid w:val="00905BEE"/>
    <w:rsid w:val="0094476B"/>
    <w:rsid w:val="0096558F"/>
    <w:rsid w:val="009D7C6C"/>
    <w:rsid w:val="009E21FF"/>
    <w:rsid w:val="00A10160"/>
    <w:rsid w:val="00A10B7C"/>
    <w:rsid w:val="00A30EF2"/>
    <w:rsid w:val="00A36935"/>
    <w:rsid w:val="00AD4D04"/>
    <w:rsid w:val="00AF28E6"/>
    <w:rsid w:val="00BC213B"/>
    <w:rsid w:val="00BE79BF"/>
    <w:rsid w:val="00BF4E8C"/>
    <w:rsid w:val="00C72028"/>
    <w:rsid w:val="00D74C6C"/>
    <w:rsid w:val="00DA325B"/>
    <w:rsid w:val="00ED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0B36D"/>
  <w15:chartTrackingRefBased/>
  <w15:docId w15:val="{D5B1045F-DD37-4EB8-9C8A-29B71EE9A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772"/>
    <w:pPr>
      <w:spacing w:before="0" w:beforeAutospacing="0" w:after="160" w:afterAutospacing="0" w:line="259" w:lineRule="auto"/>
      <w:jc w:val="left"/>
    </w:pPr>
    <w:rPr>
      <w:rFonts w:cstheme="minorBidi"/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772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772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772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772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772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772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772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772"/>
    <w:pPr>
      <w:keepNext/>
      <w:keepLines/>
      <w:spacing w:after="0"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772"/>
    <w:pPr>
      <w:keepNext/>
      <w:keepLines/>
      <w:spacing w:after="0"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77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772"/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772"/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772"/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772"/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772"/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772"/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D6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D6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772"/>
    <w:pPr>
      <w:numPr>
        <w:ilvl w:val="1"/>
      </w:numPr>
      <w:spacing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D67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772"/>
    <w:pPr>
      <w:spacing w:before="160" w:line="276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D6772"/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1D6772"/>
    <w:pPr>
      <w:spacing w:after="200" w:line="276" w:lineRule="auto"/>
      <w:ind w:left="720"/>
      <w:contextualSpacing/>
    </w:pPr>
    <w:rPr>
      <w:rFonts w:asciiTheme="minorHAnsi" w:eastAsiaTheme="minorEastAsia" w:hAnsiTheme="minorHAnsi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D6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772"/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1D677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D6772"/>
    <w:rPr>
      <w:b/>
      <w:bCs/>
    </w:rPr>
  </w:style>
  <w:style w:type="paragraph" w:customStyle="1" w:styleId="Body">
    <w:name w:val="Body"/>
    <w:rsid w:val="001D6772"/>
    <w:pPr>
      <w:pBdr>
        <w:top w:val="nil"/>
        <w:left w:val="nil"/>
        <w:bottom w:val="nil"/>
        <w:right w:val="nil"/>
        <w:between w:val="nil"/>
        <w:bar w:val="nil"/>
      </w:pBdr>
      <w:spacing w:before="0" w:beforeAutospacing="0" w:after="160" w:afterAutospacing="0" w:line="259" w:lineRule="auto"/>
      <w:jc w:val="left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table" w:styleId="GridTable6Colorful">
    <w:name w:val="Grid Table 6 Colorful"/>
    <w:basedOn w:val="TableNormal"/>
    <w:uiPriority w:val="51"/>
    <w:rsid w:val="001D6772"/>
    <w:pPr>
      <w:spacing w:before="0" w:beforeAutospacing="0" w:after="0" w:afterAutospacing="0"/>
      <w:jc w:val="left"/>
    </w:pPr>
    <w:rPr>
      <w:rFonts w:asciiTheme="minorHAnsi" w:hAnsiTheme="minorHAnsi" w:cstheme="minorBidi"/>
      <w:color w:val="000000" w:themeColor="text1"/>
      <w:sz w:val="22"/>
      <w:szCs w:val="22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B</dc:creator>
  <cp:keywords/>
  <dc:description/>
  <cp:lastModifiedBy>ganesh B</cp:lastModifiedBy>
  <cp:revision>3</cp:revision>
  <dcterms:created xsi:type="dcterms:W3CDTF">2024-05-09T15:16:00Z</dcterms:created>
  <dcterms:modified xsi:type="dcterms:W3CDTF">2024-05-09T15:43:00Z</dcterms:modified>
</cp:coreProperties>
</file>